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orting Information Table S3. </w:t>
      </w:r>
    </w:p>
    <w:tbl>
      <w:tblPr>
        <w:tblW w:w="7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738"/>
        <w:gridCol w:w="2204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 (μ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/sec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QD) / 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ms-IgG1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m)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-IgG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8 ± 3.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 ± 0.1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 ± 0.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-60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1 ± 2.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8 ± 0.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 ± 0.4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PEG-60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5 ± 1.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0 ± 0.1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4 ± 0.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52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 ± 1.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3 ± 0.1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 ± 0.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56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3 ± 1.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5 ± 0.1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3 ± 0.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58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 ± 1.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3 ± 0.1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 ± 0.6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60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 ± 1.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3 ± 0.1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7 ± 0.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62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2 ± 1.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2 ± 0.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 ± 0.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65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1 ± 1.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3 ± 0.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4 ± 0.7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70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1 ± 3.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9 ± 0.5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8 ± 2.5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-80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.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12:00Z</dcterms:created>
  <dc:creator>Chris Lagerholm</dc:creator>
  <dc:description/>
  <cp:keywords/>
  <dc:language>en-US</dc:language>
  <cp:lastModifiedBy>Chris Lagerholm</cp:lastModifiedBy>
  <dcterms:modified xsi:type="dcterms:W3CDTF">2012-10-04T14:12:00Z</dcterms:modified>
  <cp:revision>2</cp:revision>
  <dc:subject/>
  <dc:title/>
</cp:coreProperties>
</file>